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33B51C">
      <w:pPr>
        <w:jc w:val="center"/>
        <w:rPr>
          <w:b/>
          <w:bCs/>
        </w:rPr>
      </w:pPr>
      <w:r>
        <w:rPr>
          <w:b/>
          <w:bCs/>
        </w:rPr>
        <w:t xml:space="preserve">Appendix </w:t>
      </w:r>
      <w:r>
        <w:rPr>
          <w:rFonts w:hint="eastAsia"/>
          <w:b/>
          <w:bCs/>
        </w:rPr>
        <w:t>of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Code</w:t>
      </w:r>
    </w:p>
    <w:p w14:paraId="2829541B"/>
    <w:p w14:paraId="102160AD">
      <w:r>
        <w:t>library(dplyr)</w:t>
      </w:r>
    </w:p>
    <w:p w14:paraId="789E9E5E"/>
    <w:p w14:paraId="6B868EC8">
      <w:r>
        <w:t xml:space="preserve">###21+1+5SDI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merge</w:t>
      </w:r>
      <w:bookmarkStart w:id="0" w:name="_GoBack"/>
      <w:bookmarkEnd w:id="0"/>
    </w:p>
    <w:p w14:paraId="242088DE">
      <w:r>
        <w:t>df1 &lt;- read.csv("1.csv")</w:t>
      </w:r>
    </w:p>
    <w:p w14:paraId="0F2F6A05">
      <w:r>
        <w:t>df2 &lt;- read.csv("2.csv")</w:t>
      </w:r>
    </w:p>
    <w:p w14:paraId="2902EC3A">
      <w:r>
        <w:t>df3 &lt;- read.csv("3.csv")</w:t>
      </w:r>
    </w:p>
    <w:p w14:paraId="702D3F90"/>
    <w:p w14:paraId="12EC76FE">
      <w:r>
        <w:t>dfall &lt;- bind_rows(df1, df2, df3)</w:t>
      </w:r>
    </w:p>
    <w:p w14:paraId="149DB589"/>
    <w:p w14:paraId="0149F249"/>
    <w:p w14:paraId="0CE07FC3">
      <w:r>
        <w:t>write.csv(dfall,"21+1+5SDI.csv",row.names = FALSE)</w:t>
      </w:r>
    </w:p>
    <w:p w14:paraId="1B9219E2"/>
    <w:p w14:paraId="4EF7C15D"/>
    <w:p w14:paraId="11C1EF35"/>
    <w:p w14:paraId="58027AF3"/>
    <w:p w14:paraId="7233AD0B"/>
    <w:p w14:paraId="155B02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scales)</w:t>
      </w:r>
    </w:p>
    <w:p w14:paraId="5F8C1EF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sf)</w:t>
      </w:r>
    </w:p>
    <w:p w14:paraId="1D8D57B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tidyverse)</w:t>
      </w:r>
    </w:p>
    <w:p w14:paraId="526A6A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ggrepel)</w:t>
      </w:r>
    </w:p>
    <w:p w14:paraId="5772A6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ggsci)</w:t>
      </w:r>
    </w:p>
    <w:p w14:paraId="64647E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patchwork)</w:t>
      </w:r>
    </w:p>
    <w:p w14:paraId="7E4EEF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data.table)</w:t>
      </w:r>
    </w:p>
    <w:p w14:paraId="3542ED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6392B2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oad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/Users/mac/Desktop/GBD最新版本/shinyGBD_V2.27/GBD.Rdat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DE793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oad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/Users/mac/Desktop/GBD最新版本/shinyGBD_V2.27/GBDpop1990_2100.Rdat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80803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oad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/Users/mac/Desktop/GBD最新版本/shinyGBD_V2.27/population231.Rdat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3678EB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57DE4C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 &lt;- read.csv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1+1+5SDI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61F4C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head(df)</w:t>
      </w:r>
    </w:p>
    <w:p w14:paraId="79CA69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65352D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i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unique(df$measure_name)) {</w:t>
      </w:r>
    </w:p>
    <w:p w14:paraId="442B9C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5811FC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x &lt;- df %&gt;%</w:t>
      </w:r>
    </w:p>
    <w:p w14:paraId="45118C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measure_name==i) %&gt;%</w:t>
      </w:r>
    </w:p>
    <w:p w14:paraId="4D4DB2B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caus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38CD09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location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2CFF59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ag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5B106F9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year %in%c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99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02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) %&gt;% </w:t>
      </w:r>
    </w:p>
    <w:p w14:paraId="20954D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!metric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1ACAB4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mutate(x = paste0(year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sex_name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metric_name)) %&gt;% </w:t>
      </w:r>
    </w:p>
    <w:p w14:paraId="6D7FBC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mutate(num = if_else(metric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umbe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587745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 (%.2f, %.2f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val, lower, upper), </w:t>
      </w:r>
    </w:p>
    <w:p w14:paraId="72A46A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 (%.2f, %.2f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val, lower, upper))) %&gt;% </w:t>
      </w:r>
    </w:p>
    <w:p w14:paraId="289FCD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elect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: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5A4E0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713B8BC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write.csv(dfx,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-sex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i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146E48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65E616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6EC5D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i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unique(df$measure_name)) {</w:t>
      </w:r>
    </w:p>
    <w:p w14:paraId="74C67D0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7DB7FB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x &lt;- df %&gt;%</w:t>
      </w:r>
    </w:p>
    <w:p w14:paraId="1626AC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measure_name==i) %&gt;%</w:t>
      </w:r>
    </w:p>
    <w:p w14:paraId="64A69E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caus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670DCC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location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1772F8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sex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30AF2C5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year %in%c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99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02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) %&gt;% </w:t>
      </w:r>
    </w:p>
    <w:p w14:paraId="4B4467D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!metric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1A5138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mutate(x = paste0(year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age_name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metric_name)) %&gt;% </w:t>
      </w:r>
    </w:p>
    <w:p w14:paraId="38F0FD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mutate(num = if_else(metric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umbe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1048A5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 (%.2f, %.2f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val, lower, upper), </w:t>
      </w:r>
    </w:p>
    <w:p w14:paraId="4DF6E7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 (%.2f, %.2f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val, lower, upper))) %&gt;% </w:t>
      </w:r>
    </w:p>
    <w:p w14:paraId="14296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elect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: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3F583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CD09E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write.csv(dfx,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-age_name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i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7A5CD5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568258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618D40F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i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unique(df$measure_name)) {</w:t>
      </w:r>
    </w:p>
    <w:p w14:paraId="03013E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61BC5D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x &lt;- df %&gt;%</w:t>
      </w:r>
    </w:p>
    <w:p w14:paraId="125182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measure_name==i) %&gt;%</w:t>
      </w:r>
    </w:p>
    <w:p w14:paraId="5C060A0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caus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6EBACA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location_id %in% name_5) %&gt;% </w:t>
      </w:r>
    </w:p>
    <w:p w14:paraId="0EEC71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sex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1FCB2D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ag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509652E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year %in%c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99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02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) %&gt;% </w:t>
      </w:r>
    </w:p>
    <w:p w14:paraId="31F6E6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!metric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67E9DF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mutate(x = paste0(year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location_name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metric_name)) %&gt;% </w:t>
      </w:r>
    </w:p>
    <w:p w14:paraId="1223F1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mutate(num = if_else(metric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umbe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08003C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 (%.2f, %.2f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val, lower, upper), </w:t>
      </w:r>
    </w:p>
    <w:p w14:paraId="0C21FF2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 (%.2f, %.2f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val, lower, upper))) %&gt;% </w:t>
      </w:r>
    </w:p>
    <w:p w14:paraId="0F46ED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elect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: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2F22D7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66B0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write.csv(dfx,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-5SDI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i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0907E2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0E8893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88D8B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dplyr)</w:t>
      </w:r>
    </w:p>
    <w:p w14:paraId="593CF0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11EA6C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Create an empty data frame to store all results</w:t>
      </w:r>
    </w:p>
    <w:p w14:paraId="695604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final_results &lt;- data.frame()</w:t>
      </w:r>
    </w:p>
    <w:p w14:paraId="23E63C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52BDAC3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Iterate over different measure_name and sex_name</w:t>
      </w:r>
    </w:p>
    <w:p w14:paraId="5183B3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i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unique(df$measure_name)) {</w:t>
      </w:r>
    </w:p>
    <w:p w14:paraId="447DF4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j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unique(df$sex_name)) {</w:t>
      </w:r>
    </w:p>
    <w:p w14:paraId="2F2092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</w:p>
    <w:p w14:paraId="0FA2EE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Filter and clean the data</w:t>
      </w:r>
    </w:p>
    <w:p w14:paraId="78B04EE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df2 &lt;- df %&gt;%</w:t>
      </w:r>
    </w:p>
    <w:p w14:paraId="1ECF7C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measure_name == i) %&gt;%</w:t>
      </w:r>
    </w:p>
    <w:p w14:paraId="18F7C8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sex_name == j) %&gt;%</w:t>
      </w:r>
    </w:p>
    <w:p w14:paraId="74DB04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location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113BC5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ag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3D18990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metric_name !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73B2C9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!is.na(val), !is.infinite(val), val &g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2CE643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</w:p>
    <w:p w14:paraId="18B564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f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nrow(df2) &g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{</w:t>
      </w:r>
    </w:p>
    <w:p w14:paraId="01E002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lm_fit &lt;- lm(log(val) ~ year, data = df2)</w:t>
      </w:r>
    </w:p>
    <w:p w14:paraId="09D8D4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beta &lt;- coef(lm_fit)[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yea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</w:t>
      </w:r>
    </w:p>
    <w:p w14:paraId="5E52C0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se_beta &lt;- summary(lm_fit)$coefficients[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yea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td. Erro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</w:t>
      </w:r>
    </w:p>
    <w:p w14:paraId="27A1F4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EAPC &lt;- (exp(beta)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*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</w:p>
    <w:p w14:paraId="0B27A5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lower_CI &lt;- (exp(beta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.9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* se_beta)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*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</w:p>
    <w:p w14:paraId="0AFBFE9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upper_CI &lt;- (exp(beta +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.9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* se_beta)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*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</w:p>
    <w:p w14:paraId="0063AFD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eapc_formatted &lt;-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 (%.2f, %.2f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EAPC, lower_CI, upper_CI)</w:t>
      </w:r>
    </w:p>
    <w:p w14:paraId="0B5EA1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nal_results &lt;- rbind(final_results, data.frame(</w:t>
      </w:r>
    </w:p>
    <w:p w14:paraId="486795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Measure = i,</w:t>
      </w:r>
    </w:p>
    <w:p w14:paraId="48E424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Sex = j,</w:t>
      </w:r>
    </w:p>
    <w:p w14:paraId="73602B0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EAPC = eapc_formatted</w:t>
      </w:r>
    </w:p>
    <w:p w14:paraId="4B5ED8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))</w:t>
      </w:r>
    </w:p>
    <w:p w14:paraId="10B69C0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}</w:t>
      </w:r>
    </w:p>
    <w:p w14:paraId="488B9A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</w:t>
      </w:r>
    </w:p>
    <w:p w14:paraId="2EA557B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1823760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374B7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Save results as CSV file</w:t>
      </w:r>
    </w:p>
    <w:p w14:paraId="4FBA11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write.csv(final_results, fil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PC-sex_results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row.names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ALS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303394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5DC341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Output results to console</w:t>
      </w:r>
    </w:p>
    <w:p w14:paraId="2BC78F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rint(final_results)</w:t>
      </w:r>
    </w:p>
    <w:p w14:paraId="21CD9BD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67E0CB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dplyr)</w:t>
      </w:r>
    </w:p>
    <w:p w14:paraId="35EB7D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641856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Create an empty data frame to store all results</w:t>
      </w:r>
    </w:p>
    <w:p w14:paraId="3AA7B0A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final_results &lt;- data.frame()</w:t>
      </w:r>
    </w:p>
    <w:p w14:paraId="4E312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DCB1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Iterate over different measure_name and age_name</w:t>
      </w:r>
    </w:p>
    <w:p w14:paraId="027E7B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i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unique(df$measure_name)) {</w:t>
      </w:r>
    </w:p>
    <w:p w14:paraId="495557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j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unique(df$age_name)) {</w:t>
      </w:r>
    </w:p>
    <w:p w14:paraId="6A1A61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</w:p>
    <w:p w14:paraId="110D3D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Filter and clean the data</w:t>
      </w:r>
    </w:p>
    <w:p w14:paraId="440BA3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df2 &lt;- df %&gt;%</w:t>
      </w:r>
    </w:p>
    <w:p w14:paraId="0D7DD9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measure_name == i) %&gt;%</w:t>
      </w:r>
    </w:p>
    <w:p w14:paraId="301DD74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age_name == j) %&gt;%</w:t>
      </w:r>
    </w:p>
    <w:p w14:paraId="03D9710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location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47D1DB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sex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58CC9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metric_name !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3B1590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!is.na(val), !is.infinite(val), val &g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454FBA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</w:p>
    <w:p w14:paraId="1EB704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f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nrow(df2) &g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{</w:t>
      </w:r>
    </w:p>
    <w:p w14:paraId="6E3F4E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lm_fit &lt;- lm(log(val) ~ year, data = df2)</w:t>
      </w:r>
    </w:p>
    <w:p w14:paraId="0DA57A9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beta &lt;- coef(lm_fit)[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yea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</w:t>
      </w:r>
    </w:p>
    <w:p w14:paraId="205DDA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se_beta &lt;- summary(lm_fit)$coefficients[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yea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td. Erro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</w:t>
      </w:r>
    </w:p>
    <w:p w14:paraId="4B91C8C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EAPC &lt;- (exp(beta)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*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</w:p>
    <w:p w14:paraId="32CFC5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lower_CI &lt;- (exp(beta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.9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* se_beta)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*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</w:p>
    <w:p w14:paraId="67C6250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upper_CI &lt;- (exp(beta +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.9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* se_beta)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*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</w:p>
    <w:p w14:paraId="3787AA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eapc_formatted &lt;-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 (%.2f, %.2f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EAPC, lower_CI, upper_CI)</w:t>
      </w:r>
    </w:p>
    <w:p w14:paraId="6AA10CF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nal_results &lt;- rbind(final_results, data.frame(</w:t>
      </w:r>
    </w:p>
    <w:p w14:paraId="3F7BD1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Measure = i,</w:t>
      </w:r>
    </w:p>
    <w:p w14:paraId="0C27A1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Agegroup = j,</w:t>
      </w:r>
    </w:p>
    <w:p w14:paraId="675F38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EAPC = eapc_formatted</w:t>
      </w:r>
    </w:p>
    <w:p w14:paraId="4B0967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))</w:t>
      </w:r>
    </w:p>
    <w:p w14:paraId="42C3DB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}</w:t>
      </w:r>
    </w:p>
    <w:p w14:paraId="6EDA05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</w:t>
      </w:r>
    </w:p>
    <w:p w14:paraId="3D0801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771D2E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358842B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Save results as CSV file</w:t>
      </w:r>
    </w:p>
    <w:p w14:paraId="4773F8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write.csv(final_results, fil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PC-agegroup_results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row.names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ALS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470158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199ED8A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Output results to console</w:t>
      </w:r>
    </w:p>
    <w:p w14:paraId="7DEA89B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rint(final_results)</w:t>
      </w:r>
    </w:p>
    <w:p w14:paraId="29B2CF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BDFC7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library(dplyr)</w:t>
      </w:r>
    </w:p>
    <w:p w14:paraId="62E93B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892022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Create an empty data frame to store all results</w:t>
      </w:r>
    </w:p>
    <w:p w14:paraId="0469631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final_results &lt;- data.frame()</w:t>
      </w:r>
    </w:p>
    <w:p w14:paraId="5A0B49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7E1A9B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Iterate over different measure_name and location_name</w:t>
      </w:r>
    </w:p>
    <w:p w14:paraId="5DCA9F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i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unique(df$measure_name)) {</w:t>
      </w:r>
    </w:p>
    <w:p w14:paraId="41562D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j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unique(df$location_name)) {</w:t>
      </w:r>
    </w:p>
    <w:p w14:paraId="221C30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</w:p>
    <w:p w14:paraId="2E8B4B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Filter and clean the data</w:t>
      </w:r>
    </w:p>
    <w:p w14:paraId="30ED95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df2 &lt;- df %&gt;% </w:t>
      </w:r>
    </w:p>
    <w:p w14:paraId="259D67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location_id %in% name_5) %&gt;% </w:t>
      </w:r>
    </w:p>
    <w:p w14:paraId="228977F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measure_name == i) %&gt;%</w:t>
      </w:r>
    </w:p>
    <w:p w14:paraId="0ECCDE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location_name == j) %&gt;%</w:t>
      </w:r>
    </w:p>
    <w:p w14:paraId="647095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ag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4E2FF9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sex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217B9CF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metric_name !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1E40BC9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!is.na(val), !is.infinite(val), val &g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348ED98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</w:p>
    <w:p w14:paraId="673CA5A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f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nrow(df2) &g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{</w:t>
      </w:r>
    </w:p>
    <w:p w14:paraId="1CABD0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lm_fit &lt;- lm(log(val) ~ year, data = df2)</w:t>
      </w:r>
    </w:p>
    <w:p w14:paraId="06719B5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beta &lt;- coef(lm_fit)[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yea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</w:t>
      </w:r>
    </w:p>
    <w:p w14:paraId="4F6079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se_beta &lt;- summary(lm_fit)$coefficients[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yea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td. Erro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</w:t>
      </w:r>
    </w:p>
    <w:p w14:paraId="431470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EAPC &lt;- (exp(beta)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*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</w:p>
    <w:p w14:paraId="023C66C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lower_CI &lt;- (exp(beta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.9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* se_beta)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*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</w:p>
    <w:p w14:paraId="623F82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upper_CI &lt;- (exp(beta +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.9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* se_beta)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*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</w:p>
    <w:p w14:paraId="3979DC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eapc_formatted &lt;-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 (%.2f, %.2f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EAPC, lower_CI, upper_CI)</w:t>
      </w:r>
    </w:p>
    <w:p w14:paraId="130323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nal_results &lt;- rbind(final_results, data.frame(</w:t>
      </w:r>
    </w:p>
    <w:p w14:paraId="7A85CF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Measure = i,</w:t>
      </w:r>
    </w:p>
    <w:p w14:paraId="7A7E045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SDI = j,</w:t>
      </w:r>
    </w:p>
    <w:p w14:paraId="4F79FA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EAPC = eapc_formatted</w:t>
      </w:r>
    </w:p>
    <w:p w14:paraId="158B68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))</w:t>
      </w:r>
    </w:p>
    <w:p w14:paraId="203E515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}</w:t>
      </w:r>
    </w:p>
    <w:p w14:paraId="11C323F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</w:t>
      </w:r>
    </w:p>
    <w:p w14:paraId="064683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5A3F2D5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4BAC5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Save results as CSV file</w:t>
      </w:r>
    </w:p>
    <w:p w14:paraId="4C33209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write.csv(final_results, fil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PC-SDI_results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row.names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ALS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6075E8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656A7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Output results to console</w:t>
      </w:r>
    </w:p>
    <w:p w14:paraId="6569B86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rint(final_results)</w:t>
      </w:r>
    </w:p>
    <w:p w14:paraId="23D558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AA5D9F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 &lt;- read.csv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c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3E700665">
      <w:pPr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head(df)</w:t>
      </w:r>
    </w:p>
    <w:p w14:paraId="726A9BEB">
      <w:pPr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BD6805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x &lt;- df %&gt;%</w:t>
      </w:r>
    </w:p>
    <w:p w14:paraId="5F074A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caus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35D40E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location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233BED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ag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4D144F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!metric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1F35EE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mutate(PC =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%%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val*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) %&gt;% </w:t>
      </w:r>
    </w:p>
    <w:p w14:paraId="731D527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elect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: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46F0BBA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1C5BC0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write.csv(dfx,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C-sex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06EA1A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5DFF12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x &lt;- df %&gt;%</w:t>
      </w:r>
    </w:p>
    <w:p w14:paraId="1D6BEFC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caus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50DA66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location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659D377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sex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5B64CC6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!metric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450384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mutate(PC =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%%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val*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) %&gt;% </w:t>
      </w:r>
    </w:p>
    <w:p w14:paraId="3308D6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elect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7516E6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0A88DF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write.csv(dfx,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C-agegroup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40028A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3C87DA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x &lt;- df %&gt;%</w:t>
      </w:r>
    </w:p>
    <w:p w14:paraId="42E906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caus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00A0FB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sex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3AEF40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location_id %in% name_5) %&gt;% </w:t>
      </w:r>
    </w:p>
    <w:p w14:paraId="078CF4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age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459E51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!metric_name=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6599C3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mutate(PC =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%.2f%%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val*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) %&gt;% </w:t>
      </w:r>
    </w:p>
    <w:p w14:paraId="56E973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elect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54F720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79D85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write.csv(dfx,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C-5SDI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610A08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58FCAB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##############################################Fig1</w:t>
      </w:r>
    </w:p>
    <w:p w14:paraId="704ED3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 &lt;- read.csv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1+1+5SDI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B06AA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head(df)</w:t>
      </w:r>
    </w:p>
    <w:p w14:paraId="69B681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198E12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x &lt;- df %&gt;%</w:t>
      </w:r>
    </w:p>
    <w:p w14:paraId="7A71FF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asur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ncidenc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025760B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caus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6D2691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location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7BA1B0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ag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0507F0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tric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Rat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C96C4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5F1036C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byx &lt;- 5  </w:t>
      </w:r>
    </w:p>
    <w:p w14:paraId="0C11C5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 &lt;- ggplot(dfx, aes(x = year, y = val, group = sex_name)) +</w:t>
      </w:r>
    </w:p>
    <w:p w14:paraId="20D8B0A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geom_ribbon(aes(ymin = lower, ymax = upper, fill = sex_name), alpha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show.legend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TRU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+ </w:t>
      </w:r>
    </w:p>
    <w:p w14:paraId="33FE8C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geom_line(aes(color = sex_name, linetype = sex_name)) +</w:t>
      </w:r>
    </w:p>
    <w:p w14:paraId="476F57C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theme_classic() +</w:t>
      </w:r>
    </w:p>
    <w:p w14:paraId="15871E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cale_y_continuous(labels = label_number(unit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K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+</w:t>
      </w:r>
    </w:p>
    <w:p w14:paraId="7B997BE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cale_x_continuous(</w:t>
      </w:r>
    </w:p>
    <w:p w14:paraId="4A32D4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breaks = seq(min(dfx$year, na.rm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TRU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max(dfx$year, na.rm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TRU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 by = byx)</w:t>
      </w:r>
    </w:p>
    <w:p w14:paraId="1B0E80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) + </w:t>
      </w:r>
    </w:p>
    <w:p w14:paraId="1659E9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labs(x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Yea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y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ASIR per 100,000 populatio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color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ex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linetyp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ex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1250F8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cale_color_lancet() +</w:t>
      </w:r>
    </w:p>
    <w:p w14:paraId="475F96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cale_fill_lancet() + </w:t>
      </w:r>
    </w:p>
    <w:p w14:paraId="390F2E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guides(color = guide_legend(titl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ex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linetype = guide_legend(titl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ex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fill = guide_legend(titl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ex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+</w:t>
      </w:r>
    </w:p>
    <w:p w14:paraId="167F8A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theme(strip.background = element_blank())</w:t>
      </w:r>
    </w:p>
    <w:p w14:paraId="35F14B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04F9E3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Print the chart</w:t>
      </w:r>
    </w:p>
    <w:p w14:paraId="019355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rint(p)</w:t>
      </w:r>
    </w:p>
    <w:p w14:paraId="0C3862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6A19C60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write.csv(dfx,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ig1-2021-ASIR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row.names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ALS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79CF2D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ggsave(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ig1-2021-ASIR.pdf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plot = p,width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height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C035C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7EF2B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#############################################################Fig2</w:t>
      </w:r>
    </w:p>
    <w:p w14:paraId="3D5FD4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age_twofig=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unctio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(dfx=dfx,labx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umber of case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color_schem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{</w:t>
      </w:r>
    </w:p>
    <w:p w14:paraId="207179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olor_palettes &lt;- data.frame(</w:t>
      </w:r>
    </w:p>
    <w:p w14:paraId="3C42B2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palette = c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3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65CF5B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color1 =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E25A90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lightpink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FF7E67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FFC0CB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EC7063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5EEF12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color2 =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58C1B2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kyblu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15B8A0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D8BFD8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2471A3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14B073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legend_fill2 = rep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Male(number and 95%UI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503D5E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legend_fill1 = rep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emale(number and 95%UI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5D68DA9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legend_color2 = rep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Male(rate and 95%UI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1A95DF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legend_color1 = rep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emale(rate and 95%UI)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2A4FC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)</w:t>
      </w:r>
    </w:p>
    <w:p w14:paraId="0E83C85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70A8EF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x=dfx %&gt;% mutate(age_name = if_else(age_name %in%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80-84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85-89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90-94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</w:t>
      </w:r>
    </w:p>
    <w:p w14:paraId="1BF10A9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           paste(age_name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</w:t>
      </w:r>
    </w:p>
    <w:p w14:paraId="0930A7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           age_name)) </w:t>
      </w:r>
    </w:p>
    <w:p w14:paraId="2A9AFA9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age=dfage %&gt;% mutate(age_name = if_else(age_name %in%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80-84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85-89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90-94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</w:t>
      </w:r>
    </w:p>
    <w:p w14:paraId="168B5F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               paste(age_name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</w:t>
      </w:r>
    </w:p>
    <w:p w14:paraId="7BEBB30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               age_name)) </w:t>
      </w:r>
    </w:p>
    <w:p w14:paraId="1C3F18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library(ggplot2)</w:t>
      </w:r>
    </w:p>
    <w:p w14:paraId="3B8DCA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library(dplyr)</w:t>
      </w:r>
    </w:p>
    <w:p w14:paraId="499AF3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588A37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f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length(unique(dfx$age_id)) &l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|| length(unique(dfx$year)) &g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{</w:t>
      </w:r>
    </w:p>
    <w:p w14:paraId="49798D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p=  ggplot() +</w:t>
      </w:r>
    </w:p>
    <w:p w14:paraId="573FB8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geom_text(aes(x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y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label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Oops, your data is not suitable for this plo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4290E2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theme_void()</w:t>
      </w:r>
    </w:p>
    <w:p w14:paraId="4B4039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return(p)</w:t>
      </w:r>
    </w:p>
    <w:p w14:paraId="79E8B7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</w:t>
      </w:r>
    </w:p>
    <w:p w14:paraId="6FCF22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7863FB1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id=dfx %&gt;% select(age_id,age_name) %&gt;% distinct(age_id,.keep_all = T) %&gt;% </w:t>
      </w:r>
    </w:p>
    <w:p w14:paraId="2EA4FC8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left_join(.,dfage) %&gt;% arrange(id)</w:t>
      </w:r>
    </w:p>
    <w:p w14:paraId="0A785FB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x=left_join(dfx,dfid) %&gt;% filter(!is.na(id))</w:t>
      </w:r>
    </w:p>
    <w:p w14:paraId="46FC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x$age_name &lt;- factor(dfx$age_name, levels = unique(dfid$age_name[order(dfid$id)]))</w:t>
      </w:r>
    </w:p>
    <w:p w14:paraId="4CA3DB7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1=dfx</w:t>
      </w:r>
    </w:p>
    <w:p w14:paraId="45265F9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1_number &lt;- df1 %&gt;% filter(metric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umbe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6C2EA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1_rate &lt;- df1 %&gt;% filter(metric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Rat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55437D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193757F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max_number &lt;- max(df1_number$val)</w:t>
      </w:r>
    </w:p>
    <w:p w14:paraId="7B3572D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max_rate &lt;- max(df1_rate$val)</w:t>
      </w:r>
    </w:p>
    <w:p w14:paraId="4C83AE7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caling_factor &lt;- max_number / max_rate</w:t>
      </w:r>
    </w:p>
    <w:p w14:paraId="72C82D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048632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x1=color_palettes %&gt;% filter(palette==color_scheme)</w:t>
      </w:r>
    </w:p>
    <w:p w14:paraId="2B3B49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exx=unique(dfx$sex_name)</w:t>
      </w:r>
    </w:p>
    <w:p w14:paraId="1C8E34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16746A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f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Mal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%in% sexx &amp;&amp;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emal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%in% sexx) {</w:t>
      </w:r>
    </w:p>
    <w:p w14:paraId="0B20EDE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x1=x1</w:t>
      </w:r>
    </w:p>
    <w:p w14:paraId="09530C9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els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f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sexx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Mal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{</w:t>
      </w:r>
    </w:p>
    <w:p w14:paraId="521698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x1$legend_fill2 &lt;-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Male(number and 95%UI)"</w:t>
      </w:r>
    </w:p>
    <w:p w14:paraId="47DCC8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x1$legend_fill1 &lt;-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Male(number and 95%UI)"</w:t>
      </w:r>
    </w:p>
    <w:p w14:paraId="7BF3F9B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x1$legend_color2 &lt;-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Male(rate and 95%UI)"</w:t>
      </w:r>
    </w:p>
    <w:p w14:paraId="59BF842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x1$legend_color1 &lt;-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Male(number and 95%UI)"</w:t>
      </w:r>
    </w:p>
    <w:p w14:paraId="233E69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els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{</w:t>
      </w:r>
    </w:p>
    <w:p w14:paraId="2C6A9A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x1$legend_fill2 &lt;-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emale(number and 95%UI)"</w:t>
      </w:r>
    </w:p>
    <w:p w14:paraId="10B9C8D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x1$legend_fill1 &lt;-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emale(number and 95%UI)"</w:t>
      </w:r>
    </w:p>
    <w:p w14:paraId="425B5B4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x1$legend_color2 &lt;-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emale(rate and 95%UI)"</w:t>
      </w:r>
    </w:p>
    <w:p w14:paraId="45C9142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x1$legend_color1 &lt;-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emale(number and 95%UI)"</w:t>
      </w:r>
    </w:p>
    <w:p w14:paraId="4E16C4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</w:t>
      </w:r>
    </w:p>
    <w:p w14:paraId="5A7C7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7329C4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p=ggplot() +</w:t>
      </w:r>
    </w:p>
    <w:p w14:paraId="246C83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geom_bar(data = df1_number, aes(x = age_name, y = val, fill = sex_name), </w:t>
      </w:r>
    </w:p>
    <w:p w14:paraId="7201DD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stat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dentity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position = position_dodge(), color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lack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4C9B4B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geom_errorbar(data = df1_number, aes(x = age_name, ymin = lower, ymax = upper, group = sex_name),</w:t>
      </w:r>
    </w:p>
    <w:p w14:paraId="7CAEF26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position = position_dodge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width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2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5E958B5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geom_line(data = df1_rate, aes(x = age_name, y = val * scaling_factor, group = sex_name, color = sex_name),</w:t>
      </w:r>
    </w:p>
    <w:p w14:paraId="2A0F7E9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position = position_dodge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+</w:t>
      </w:r>
    </w:p>
    <w:p w14:paraId="2F7950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geom_ribbon(data = df1_rate, aes(x = age_name, ymin = lower * scaling_factor, ymax = upper * scaling_factor, group = sex_name, fill = sex_name), </w:t>
      </w:r>
    </w:p>
    <w:p w14:paraId="5C1089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alpha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position = position_dodge(width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+</w:t>
      </w:r>
    </w:p>
    <w:p w14:paraId="016F04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labs(x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y = labx) +</w:t>
      </w:r>
    </w:p>
    <w:p w14:paraId="1AFBDE8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cale_y_continuous(labels = label_number(unit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K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sec.axis = sec_axis(~./scaling_factor, nam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ncidence Rate per 100,000 populatio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+</w:t>
      </w:r>
    </w:p>
    <w:p w14:paraId="4B9415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cale_fill_manual(values =  c(x1$color1,x1$color2),labels =c(x1$legend_fill1,x1$legend_fill2),name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 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0B048A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cale_color_manual(values =  c(x1$color1,x1$color2),labels = c(x1$legend_color1,x1$legend_color2),name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  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4853A6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theme_classic() +</w:t>
      </w:r>
    </w:p>
    <w:p w14:paraId="4C15504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theme(legend.position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op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68B4B5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axis.text.x = element_text(angl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6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hjust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7796E72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axis.text.y = 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732E5CF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axis.title.x = 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54B075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axis.title.y = 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10AAA50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legend.text = 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7D88DF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legend.title = 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6E568B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)</w:t>
      </w:r>
    </w:p>
    <w:p w14:paraId="29EFA3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6951F09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return(p)</w:t>
      </w:r>
    </w:p>
    <w:p w14:paraId="0788D0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26A4C5E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 &lt;- read.csv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1+1+5SDI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51CB7465">
      <w:pPr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head(df)</w:t>
      </w:r>
    </w:p>
    <w:p w14:paraId="1F62C102">
      <w:pPr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149B9D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x &lt;- df %&gt;%</w:t>
      </w:r>
    </w:p>
    <w:p w14:paraId="30EB3B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asur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ncidenc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4B535C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caus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57FF32F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location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745227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sex_name !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0EC940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age_id %in% c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: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3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3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3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3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%&gt;%</w:t>
      </w:r>
    </w:p>
    <w:p w14:paraId="59AE57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tric_name !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ercen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105A135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year =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02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6AA44C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3C08E3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mutate(age_name = factor(age_name, levels =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5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5-9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10-14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15-19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0-24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3BFE46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5-29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30-34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35-39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40-44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45-49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24EC09F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50-54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55-59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60-64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65-69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70-74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0E470B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75-79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80-84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85-89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90-94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95+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)</w:t>
      </w:r>
    </w:p>
    <w:p w14:paraId="569674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64F7E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xa = age_twofig(dfx = dfx, labx = 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umber of case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color_schem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5B11A6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64ED6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rint(xa)</w:t>
      </w:r>
    </w:p>
    <w:p w14:paraId="599A34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ggsave(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ig2-2021-agegroup-Incidence.pdf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width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height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BE859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write.csv(dfx, 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ig2-2021-agegroup-Incidence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6BB45E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01AA04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##################################################Fig3</w:t>
      </w:r>
    </w:p>
    <w:p w14:paraId="726C7C9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 &lt;- read.csv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1+1+5SDI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46F38AB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head(df)</w:t>
      </w:r>
    </w:p>
    <w:p w14:paraId="081D4AC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x &lt;- df %&gt;%</w:t>
      </w:r>
    </w:p>
    <w:p w14:paraId="66CB566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asur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ncidenc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21BF065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!caus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3862E5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location_name %in%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450400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Andean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Austral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aribbea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Europ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458AC7C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st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stern Europ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781F1B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stern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High-income Asia Pacific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High-income North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5C6AE66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orth Africa and Middle Eas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Ocean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east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0C16E3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ern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ern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ropical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652E01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Western Europ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Western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%&gt;%</w:t>
      </w:r>
    </w:p>
    <w:p w14:paraId="30EEC1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sex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528ED69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ag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4CCBC41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tric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Rat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402D65C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year %in% c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99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02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)  </w:t>
      </w:r>
    </w:p>
    <w:p w14:paraId="28A6D74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39D20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 &lt;- ggplot(dfx, aes(x = val, y = location_name, fill = cause_name)) +</w:t>
      </w:r>
    </w:p>
    <w:p w14:paraId="5DEA00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geom_bar(stat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dentity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position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il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width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+ </w:t>
      </w:r>
    </w:p>
    <w:p w14:paraId="751C47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acet_wrap(~ year, scales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ree_y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+  </w:t>
      </w:r>
    </w:p>
    <w:p w14:paraId="58FA50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labs(x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roportio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y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+  </w:t>
      </w:r>
    </w:p>
    <w:p w14:paraId="15FF27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theme_classic() +</w:t>
      </w:r>
    </w:p>
    <w:p w14:paraId="788A1C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cale_x_continuous(labels = scales::percent_format()) +  </w:t>
      </w:r>
    </w:p>
    <w:p w14:paraId="6568C1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cale_fill_npg(nam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7EDD8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theme(strip.background = element_blank(),</w:t>
      </w:r>
    </w:p>
    <w:p w14:paraId="12BFA47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strip.text = 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</w:t>
      </w:r>
    </w:p>
    <w:p w14:paraId="5D1428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axis.title.x = 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 </w:t>
      </w:r>
    </w:p>
    <w:p w14:paraId="696BC2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axis.text.x = element_text(angl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hjust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6611EBF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axis.text.y = 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 </w:t>
      </w:r>
    </w:p>
    <w:p w14:paraId="58971E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axis.title.y = 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face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l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 </w:t>
      </w:r>
    </w:p>
    <w:p w14:paraId="388A58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legend.position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righ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2E5F7D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legend.text =element_text(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2052EF0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8A805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rint(p)</w:t>
      </w:r>
    </w:p>
    <w:p w14:paraId="50ECCC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76F25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ggsave(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ig3-proportion-Incidence.pdf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width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height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6DEFD4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write.csv(dfx, 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ig3-proportion-Incidence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24A7D7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560290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#######################################################Fig4</w:t>
      </w:r>
    </w:p>
    <w:p w14:paraId="3B6210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 Merge data</w:t>
      </w:r>
    </w:p>
    <w:p w14:paraId="3C1725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file_paths &lt;- 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HME-GBD_2021_DATA-7061c5eb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: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7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.zip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5F1696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ata_list &lt;- list()</w:t>
      </w:r>
    </w:p>
    <w:p w14:paraId="0087E10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file_path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file_paths) {</w:t>
      </w:r>
    </w:p>
    <w:p w14:paraId="77D044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sv_file &lt;- unzip(file_path, list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TRU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$Name[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</w:t>
      </w:r>
    </w:p>
    <w:p w14:paraId="0BD8FC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ata &lt;- read.csv(unz(file_path, csv_file))</w:t>
      </w:r>
    </w:p>
    <w:p w14:paraId="1E57532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ata_list[[file_path]] &lt;- data</w:t>
      </w:r>
    </w:p>
    <w:p w14:paraId="171EF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19FCA5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0C6615E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merged_data &lt;- do.call(rbind, data_list)</w:t>
      </w:r>
    </w:p>
    <w:p w14:paraId="43627F0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34AF25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head(merged_data)</w:t>
      </w:r>
    </w:p>
    <w:p w14:paraId="3E3F6F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2A767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write.csv(merged_data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04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row.names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ALS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B3341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48740C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mapfigure1=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unctio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(GBDdf27=x,titlex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r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color_scheme=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{</w:t>
      </w:r>
    </w:p>
    <w:p w14:paraId="2713D6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########################################################################</w:t>
      </w:r>
    </w:p>
    <w:p w14:paraId="3F0EFD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## 1. Print table at regional level</w:t>
      </w:r>
    </w:p>
    <w:p w14:paraId="3D110D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########################################################################</w:t>
      </w:r>
    </w:p>
    <w:p w14:paraId="52379BD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= GBDdf27  %&gt;% </w:t>
      </w:r>
    </w:p>
    <w:p w14:paraId="3A6327C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elect(location_id,val) %&gt;% left_join(.,namex)</w:t>
      </w:r>
    </w:p>
    <w:p w14:paraId="08FADE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olor1 &lt;-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67001f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b2182b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d6604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f4a582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fddbc7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1B311E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f7f7f7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d1e5f0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92c5d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4393c3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2166ac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4673AA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5E5F97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Define the base colors for each gradient</w:t>
      </w:r>
    </w:p>
    <w:p w14:paraId="14470EB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base_colors2 &lt;-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457B9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800080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50D39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base_colors3 &lt;-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d6604d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92c5d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676F892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base_colors4 &lt;-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fddbc7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4393c3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3CEE48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base_colors5 &lt;- 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d1e5f0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FA8072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C4F30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2507826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Create color gradients using colorRampPalette</w:t>
      </w:r>
    </w:p>
    <w:p w14:paraId="2C2234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olor2 &lt;- colorRampPalette(base_colors2)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373F74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olor3 &lt;- colorRampPalette(base_colors3)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871C6D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olor4 &lt;- colorRampPalette(base_colors4)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5FE576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olor5 &lt;- colorRampPalette(base_colors5)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0FB26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olorx=list(color1,color2,color3,color4,color5)</w:t>
      </w:r>
    </w:p>
    <w:p w14:paraId="3DEEBC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olorx1=colorx[as.numeric(color_scheme)]</w:t>
      </w:r>
    </w:p>
    <w:p w14:paraId="0AC717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########################################################################</w:t>
      </w:r>
    </w:p>
    <w:p w14:paraId="12CC13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</w:t>
      </w:r>
    </w:p>
    <w:p w14:paraId="3A0B940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1.1 Incidence</w:t>
      </w:r>
    </w:p>
    <w:p w14:paraId="693AD49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</w:t>
      </w:r>
    </w:p>
    <w:p w14:paraId="10F99A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Incidence</w:t>
      </w:r>
    </w:p>
    <w:p w14:paraId="52A78E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index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ncidence"</w:t>
      </w:r>
    </w:p>
    <w:p w14:paraId="010981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ASR=df %&gt;%  select(location_id,location,val) %&gt;% </w:t>
      </w:r>
    </w:p>
    <w:p w14:paraId="64C07B7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mutate(val=val/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474CCE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_asr=left_join(df_world,ASR)</w:t>
      </w:r>
    </w:p>
    <w:p w14:paraId="6889EE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0E857D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xmin=min(na.omit(df_asr$val))</w:t>
      </w:r>
    </w:p>
    <w:p w14:paraId="322745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Calculate the quantile breaks</w:t>
      </w:r>
    </w:p>
    <w:p w14:paraId="27A255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breaks &lt;- quantile(df_asr$val, probs = seq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length.out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na.rm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TRU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9ABA8F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f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(xmin==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{</w:t>
      </w:r>
    </w:p>
    <w:p w14:paraId="697D2B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breaks=breaks[-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</w:t>
      </w:r>
    </w:p>
    <w:p w14:paraId="020704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els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{</w:t>
      </w:r>
    </w:p>
    <w:p w14:paraId="623D2F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breaks=breaks</w:t>
      </w:r>
    </w:p>
    <w:p w14:paraId="605620C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</w:t>
      </w:r>
    </w:p>
    <w:p w14:paraId="6335042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03ED486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print(breaks)</w:t>
      </w:r>
    </w:p>
    <w:p w14:paraId="40FF510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breaks100=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*breaks</w:t>
      </w:r>
    </w:p>
    <w:p w14:paraId="1DD4BA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Initialize an empty vector to store the formatted breaks</w:t>
      </w:r>
    </w:p>
    <w:p w14:paraId="04FA56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ormatted_breaks = vector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haracte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length(breaks100))</w:t>
      </w:r>
    </w:p>
    <w:p w14:paraId="12DD4AB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Set the first break manually to start from 0</w:t>
      </w:r>
    </w:p>
    <w:p w14:paraId="4E8792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ormatted_breaks[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 = paste(paste0(round(xmin,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3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 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 format(breaks100[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], digits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nsmall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421BE55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Iterate over the breaks and format them</w:t>
      </w:r>
    </w:p>
    <w:p w14:paraId="4339F5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or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i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:length(breaks100)) {</w:t>
      </w:r>
    </w:p>
    <w:p w14:paraId="218360E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ormatted_breaks[i] = paste(paste0(format(breaks100[i -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], digits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nsmall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)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paste0( format(breaks100[i], digits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4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nsmall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)</w:t>
      </w:r>
    </w:p>
    <w:p w14:paraId="4828B1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</w:t>
      </w:r>
    </w:p>
    <w:p w14:paraId="5C3C5D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unb=unique(breaks)</w:t>
      </w:r>
    </w:p>
    <w:p w14:paraId="12DAE4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f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(unb[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==xmin){</w:t>
      </w:r>
    </w:p>
    <w:p w14:paraId="7273E1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unb=unb[-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</w:t>
      </w:r>
    </w:p>
    <w:p w14:paraId="629D67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els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{</w:t>
      </w:r>
    </w:p>
    <w:p w14:paraId="4B8A08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unb=unb</w:t>
      </w:r>
    </w:p>
    <w:p w14:paraId="0981441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</w:t>
      </w:r>
    </w:p>
    <w:p w14:paraId="3F1E247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xmin=xmin +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001</w:t>
      </w:r>
    </w:p>
    <w:p w14:paraId="026991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print(formatted_breaks)</w:t>
      </w:r>
    </w:p>
    <w:p w14:paraId="26F5D1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x=cut(df_asr$val, breaks = c(xmin, unb))</w:t>
      </w:r>
    </w:p>
    <w:p w14:paraId="3F67EEB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print(na.omit(unique(x)))</w:t>
      </w:r>
    </w:p>
    <w:p w14:paraId="113DDB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xlen=length(na.omit(unique(x)))</w:t>
      </w:r>
    </w:p>
    <w:p w14:paraId="0D0BD25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xstar=length(formatted_breaks)-xlen+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</w:p>
    <w:p w14:paraId="198FF4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ormatted_breaks=formatted_breaks[xstar:length(formatted_breaks)]</w:t>
      </w:r>
    </w:p>
    <w:p w14:paraId="429CBC8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11F9D0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breakxxx &lt;- quantile(df_asr$val, probs = seq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length.out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na.rm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TRUE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37B8EF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values &lt;- c(unique(breaks))</w:t>
      </w:r>
    </w:p>
    <w:p w14:paraId="4CC78BB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trings &lt;- sapply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:(length(values)-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unctio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(i) paste(values[i]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-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values[i+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, sep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 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1E488D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606A52E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_asr1 &lt;- tryCatch({</w:t>
      </w:r>
    </w:p>
    <w:p w14:paraId="69FB40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df_asr %&gt;%</w:t>
      </w:r>
    </w:p>
    <w:p w14:paraId="66D743F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mutate(asr = replace_na(val, -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9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%&gt;%</w:t>
      </w:r>
    </w:p>
    <w:p w14:paraId="6B584E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mutate(asr_cut = cut(asr, breaks = c(xmin, unb),</w:t>
      </w:r>
    </w:p>
    <w:p w14:paraId="35CC2F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labels = formatted_breaks)) %&gt;%</w:t>
      </w:r>
    </w:p>
    <w:p w14:paraId="75578A1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filter(!is.na(asr_cut))</w:t>
      </w:r>
    </w:p>
    <w:p w14:paraId="3A5A4D6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, error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unctio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(e) {</w:t>
      </w:r>
    </w:p>
    <w:p w14:paraId="355864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tryCatch({</w:t>
      </w:r>
    </w:p>
    <w:p w14:paraId="1B1CF4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df_asr %&gt;%</w:t>
      </w:r>
    </w:p>
    <w:p w14:paraId="40CF92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mutate(asr = replace_na(val, -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9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%&gt;%</w:t>
      </w:r>
    </w:p>
    <w:p w14:paraId="763034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mutate(asr_cut = cut(asr, breaks = c(unique(breakxxx)),</w:t>
      </w:r>
    </w:p>
    <w:p w14:paraId="324DF2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labels = strings)) %&gt;%</w:t>
      </w:r>
    </w:p>
    <w:p w14:paraId="7355FD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filter(!is.na(asr_cut))</w:t>
      </w:r>
    </w:p>
    <w:p w14:paraId="44DD47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}, error =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unctio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(e) {</w:t>
      </w:r>
    </w:p>
    <w:p w14:paraId="78111D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message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 attempts failed.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43A51A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NULL</w:t>
      </w:r>
    </w:p>
    <w:p w14:paraId="3004F4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})</w:t>
      </w:r>
    </w:p>
    <w:p w14:paraId="4933AF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)</w:t>
      </w:r>
    </w:p>
    <w:p w14:paraId="5EEB8D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0DA085C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ggplot(df_asr1 %&gt;% na.omit()) +</w:t>
      </w:r>
    </w:p>
    <w:p w14:paraId="6237E2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geom_sf(aes(geometry = geometry, fill = asr_cut), 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14EDBB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cale_fill_manual(</w:t>
      </w:r>
    </w:p>
    <w:p w14:paraId="7F3983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values = rev(colorx1[[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]]),</w:t>
      </w:r>
    </w:p>
    <w:p w14:paraId="5C73BF9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guide = guide_legend(reverse=T)) +</w:t>
      </w:r>
    </w:p>
    <w:p w14:paraId="5F8AF4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guides(fill = guide_legend(ncol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title = titlex)) -&gt; p</w:t>
      </w:r>
    </w:p>
    <w:p w14:paraId="70C466C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39A7195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p1=p+ theme(axis.text.x = element_blank(),</w:t>
      </w:r>
    </w:p>
    <w:p w14:paraId="5A83D1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axis.ticks.x = element_blank(),</w:t>
      </w:r>
    </w:p>
    <w:p w14:paraId="0E0E021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axis.ticks.y = element_blank(),</w:t>
      </w:r>
    </w:p>
    <w:p w14:paraId="4A7285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axis.text.y = element_blank(),</w:t>
      </w:r>
    </w:p>
    <w:p w14:paraId="2665DCC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legend.position = c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13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2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2CD438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legend.background = element_blank(),</w:t>
      </w:r>
    </w:p>
    <w:p w14:paraId="648D4D0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legend.key = element_blank(),</w:t>
      </w:r>
    </w:p>
    <w:p w14:paraId="1BD01B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legend.title = element_text(size=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19B6D6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legend.text = element_text(size=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165338D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panel.grid.major = element_blank(),</w:t>
      </w:r>
    </w:p>
    <w:p w14:paraId="11B896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panel.grid.minor = element_blank(),</w:t>
      </w:r>
    </w:p>
    <w:p w14:paraId="71624E6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panel.border = element_blank(),</w:t>
      </w:r>
    </w:p>
    <w:p w14:paraId="636707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panel.background = element_blank())</w:t>
      </w:r>
    </w:p>
    <w:p w14:paraId="0296E4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71D86F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return(p1)</w:t>
      </w:r>
    </w:p>
    <w:p w14:paraId="173485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6AAB905A"/>
    <w:p w14:paraId="2EDCD5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 &lt;- fread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04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68EF5BE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head(df)</w:t>
      </w:r>
    </w:p>
    <w:p w14:paraId="41A5E64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x &lt;- df %&gt;%</w:t>
      </w:r>
    </w:p>
    <w:p w14:paraId="14808D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asur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ncidenc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22B7F7C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caus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06A9DF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sex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3E0004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ag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21BB68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tric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umber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2D9DD6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year =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02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 </w:t>
      </w:r>
    </w:p>
    <w:p w14:paraId="1B2C56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0EF6B4A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titlex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Incidence"</w:t>
      </w:r>
    </w:p>
    <w:p w14:paraId="297DB3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xa = mapfigure1(GBDdf27 = dfx, titlex = titlex, color_schem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565E013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rint(xa)</w:t>
      </w:r>
    </w:p>
    <w:p w14:paraId="6F6252E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A136EA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ggsave(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ig4-2021map-ASR-Incidence.pdf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plot = xa, width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6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height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468853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write.csv(dfx, 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Fig4-2021map-ASR-Incidence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7704EC7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12EF91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##########################################################################3</w:t>
      </w:r>
    </w:p>
    <w:p w14:paraId="0BB29A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5DE1692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 &lt;- read.csv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1+1+5SDI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2B8CA06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head(df)</w:t>
      </w:r>
    </w:p>
    <w:p w14:paraId="4CF2DD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dfx &lt;- df %&gt;%</w:t>
      </w:r>
    </w:p>
    <w:p w14:paraId="1C32B18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asur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Death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5FD21FA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caus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uberculosi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1B160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location_name %in%c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36D1FE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Andean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Austral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aribbea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Europ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3118469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st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stern Europ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0B5A1FE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stern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High-income Asia Pacific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High-income North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1B858D4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orth Africa and Middle Eas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Ocean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east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6D887E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ern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ern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ropical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286BF1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           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Western Europ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Western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%&gt;%</w:t>
      </w:r>
    </w:p>
    <w:p w14:paraId="500FC1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sex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oth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078060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age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&lt;20 year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%&gt;%</w:t>
      </w:r>
    </w:p>
    <w:p w14:paraId="62F40CF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metric_name =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Rat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 %&gt;% </w:t>
      </w:r>
    </w:p>
    <w:p w14:paraId="47A2C7D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filter(year &g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98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4ADA121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2AF608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SDI21fig=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function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(dfx=dfx, labx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xxx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{</w:t>
      </w:r>
    </w:p>
    <w:p w14:paraId="3BBF5C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97007E"/>
          <w:kern w:val="0"/>
          <w:sz w:val="26"/>
          <w:szCs w:val="26"/>
        </w:rPr>
        <w:t>if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(nrow(dfx) =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{</w:t>
      </w:r>
    </w:p>
    <w:p w14:paraId="374CA69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p1=  ggplot() +</w:t>
      </w:r>
    </w:p>
    <w:p w14:paraId="12A0C8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geom_text(aes(x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y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5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label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Oops, your data is not suitable for this plo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size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3D38AC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theme_void()</w:t>
      </w:r>
    </w:p>
    <w:p w14:paraId="424AB1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pearx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o data"</w:t>
      </w:r>
    </w:p>
    <w:p w14:paraId="4682CB5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</w:p>
    <w:p w14:paraId="22BEEB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return(list(p=p1, spearx=spearx))</w:t>
      </w:r>
    </w:p>
    <w:p w14:paraId="1167BC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}</w:t>
      </w:r>
    </w:p>
    <w:p w14:paraId="53B2D0F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0E06A9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location_order &lt;- c(</w:t>
      </w:r>
    </w:p>
    <w:p w14:paraId="30A0BE2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Global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High-income Asia Pacific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High-income North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Western Europ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21ABE2A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Austral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Andean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Tropical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5A228C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ern Latin Ame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aribbea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Europ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stern Europ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7A80DC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orth Africa and Middle Eas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east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st As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Oceani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3C8DA7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Western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Eastern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Central Sub-Saharan Africa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</w:p>
    <w:p w14:paraId="214D075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outhern Sub-Saharan Africa"</w:t>
      </w:r>
    </w:p>
    <w:p w14:paraId="23205C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)</w:t>
      </w:r>
    </w:p>
    <w:p w14:paraId="2B89223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46F28D0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olors &lt;- c(pal_npg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nrc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alpha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7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6218C8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pal_aaas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defaul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alpha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7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9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6BBE1B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pal_nejm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defaul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alpha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7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77213E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    pal_jama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default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alpha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7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7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51601C2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6F254B6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######## 1.1  Incidence SDI 2019 in 21</w:t>
      </w:r>
    </w:p>
    <w:p w14:paraId="04CA879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ALY_2017=dfx %&gt;% select(location_id, val, year)</w:t>
      </w:r>
    </w:p>
    <w:p w14:paraId="68C03E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11 = left_join(DALY_2017, SDI2019) </w:t>
      </w:r>
    </w:p>
    <w:p w14:paraId="323C496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4DD976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3=df11 %&gt;% filter(sdi &gt;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2AB128A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6971E6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df11_filtered &lt;- df11 %&gt;% </w:t>
      </w:r>
    </w:p>
    <w:p w14:paraId="51ABBB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filter(!is.na(sdi) &amp; !is.na(val)) %&gt;%</w:t>
      </w:r>
    </w:p>
    <w:p w14:paraId="443624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mutate(location_name = factor(location_name, levels = location_order))</w:t>
      </w:r>
    </w:p>
    <w:p w14:paraId="6C2F6B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723FA8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p1=ggplot(df11_filtered, aes(x = sdi, y = val, color = location_name, shape = location_name)) +</w:t>
      </w:r>
    </w:p>
    <w:p w14:paraId="0F254BE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geom_point() +</w:t>
      </w:r>
    </w:p>
    <w:p w14:paraId="24DCC0F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geom_smooth(method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loess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se = T, aes(group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color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#92A8D1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 +</w:t>
      </w:r>
    </w:p>
    <w:p w14:paraId="43E4AA5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cale_shape_manual(values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: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breaks = location_order, labels = location_order) +</w:t>
      </w:r>
    </w:p>
    <w:p w14:paraId="36678B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scale_color_manual(values = colors, breaks = location_order, labels = location_order) +</w:t>
      </w:r>
    </w:p>
    <w:p w14:paraId="3D6BC45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labs(x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DI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</w:t>
      </w:r>
    </w:p>
    <w:p w14:paraId="6A5726C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shape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color=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x=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DI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2C77617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y=paste0(labx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 per 100,000 populatio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+</w:t>
      </w:r>
    </w:p>
    <w:p w14:paraId="7AE3869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theme_bw() +</w:t>
      </w:r>
    </w:p>
    <w:p w14:paraId="05AE75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theme(legend.key.size = unit(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0.03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lin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10E01B8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panel.border = element_blank(), </w:t>
      </w:r>
    </w:p>
    <w:p w14:paraId="008DEA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panel.grid.major = element_blank(),</w:t>
      </w:r>
    </w:p>
    <w:p w14:paraId="5F5902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panel.grid.minor = element_blank(), </w:t>
      </w:r>
    </w:p>
    <w:p w14:paraId="74B8A2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legend.background = element_blank(),</w:t>
      </w:r>
    </w:p>
    <w:p w14:paraId="6A487FF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legend.title=element_text(size=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7A61BC8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axis.line = element_line(colour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black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,</w:t>
      </w:r>
    </w:p>
    <w:p w14:paraId="128AA82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      legend.text=element_text(size=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0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 +</w:t>
      </w:r>
    </w:p>
    <w:p w14:paraId="6C6134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  guides(shape = guide_legend(nrow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2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p w14:paraId="6838961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5DE274C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  <w:r>
        <w:rPr>
          <w:rFonts w:ascii="System Font" w:hAnsi="System Font" w:cs="System Font"/>
          <w:color w:val="0D6401"/>
          <w:kern w:val="0"/>
          <w:sz w:val="26"/>
          <w:szCs w:val="26"/>
        </w:rPr>
        <w:t># Calculate Spearman's correlation</w:t>
      </w:r>
    </w:p>
    <w:p w14:paraId="53A6C54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pearman_cor &lt;- cor.test(df11_filtered$sdi, df11_filtered$val, method =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pearma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3FEAACC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r &lt;- spearman_cor$estimate; p &lt;- spearman_cor$p.value</w:t>
      </w:r>
    </w:p>
    <w:p w14:paraId="28F3176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at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Spearman's Correlation Coefficient (R):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r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\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10D66E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cat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p-value: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p,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\n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0D67EB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66D3B70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spearx &lt;- sprintf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r=%.4f, p=%.3e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, r, p)</w:t>
      </w:r>
    </w:p>
    <w:p w14:paraId="6322252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</w:t>
      </w:r>
    </w:p>
    <w:p w14:paraId="2FF8CC5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  return(list(p=p1, spearx=spearx))</w:t>
      </w:r>
    </w:p>
    <w:p w14:paraId="76C4311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}</w:t>
      </w:r>
    </w:p>
    <w:p w14:paraId="5F9D545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</w:p>
    <w:p w14:paraId="31B984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labx &lt;- 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ASMR"</w:t>
      </w:r>
    </w:p>
    <w:p w14:paraId="352EDF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xa = SDI21fig(dfx = dfx, labx = labx)</w:t>
      </w:r>
    </w:p>
    <w:p w14:paraId="6232E84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print(xa)</w:t>
      </w:r>
    </w:p>
    <w:p w14:paraId="5606C0B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System Font" w:hAnsi="System Font" w:cs="System Font"/>
          <w:color w:val="000000"/>
          <w:kern w:val="0"/>
          <w:sz w:val="26"/>
          <w:szCs w:val="26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ggsave(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1+1-SDI-ASR-Deaths.pdf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), plot = xa$p, width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12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 xml:space="preserve">, height = </w:t>
      </w:r>
      <w:r>
        <w:rPr>
          <w:rFonts w:ascii="System Font" w:hAnsi="System Font" w:cs="System Font"/>
          <w:color w:val="1400C4"/>
          <w:kern w:val="0"/>
          <w:sz w:val="26"/>
          <w:szCs w:val="26"/>
        </w:rPr>
        <w:t>8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</w:t>
      </w:r>
    </w:p>
    <w:p w14:paraId="35878F00">
      <w:pPr>
        <w:rPr>
          <w:rFonts w:hint="eastAsia"/>
        </w:rPr>
      </w:pPr>
      <w:r>
        <w:rPr>
          <w:rFonts w:ascii="System Font" w:hAnsi="System Font" w:cs="System Font"/>
          <w:color w:val="000000"/>
          <w:kern w:val="0"/>
          <w:sz w:val="26"/>
          <w:szCs w:val="26"/>
        </w:rPr>
        <w:t>write.csv(dfx, paste0(</w:t>
      </w:r>
      <w:r>
        <w:rPr>
          <w:rFonts w:ascii="System Font" w:hAnsi="System Font" w:cs="System Font"/>
          <w:color w:val="B50013"/>
          <w:kern w:val="0"/>
          <w:sz w:val="26"/>
          <w:szCs w:val="26"/>
        </w:rPr>
        <w:t>"21+1-SDI-ASR-Deaths.csv"</w:t>
      </w:r>
      <w:r>
        <w:rPr>
          <w:rFonts w:ascii="System Font" w:hAnsi="System Font" w:cs="System Font"/>
          <w:color w:val="000000"/>
          <w:kern w:val="0"/>
          <w:sz w:val="26"/>
          <w:szCs w:val="26"/>
        </w:rPr>
        <w:t>)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ystem Font">
    <w:altName w:val="Calibri"/>
    <w:panose1 w:val="020B0604020202020204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3OWFlMmMxNGIwZjNhNGUwODM4NDcwNjU0ZTE1NDYifQ=="/>
  </w:docVars>
  <w:rsids>
    <w:rsidRoot w:val="00B72687"/>
    <w:rsid w:val="005A0738"/>
    <w:rsid w:val="005F6362"/>
    <w:rsid w:val="00AB05C3"/>
    <w:rsid w:val="00B72687"/>
    <w:rsid w:val="00DE59C5"/>
    <w:rsid w:val="3425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3</Pages>
  <Words>846</Words>
  <Characters>6292</Characters>
  <Lines>173</Lines>
  <Paragraphs>48</Paragraphs>
  <TotalTime>34</TotalTime>
  <ScaleCrop>false</ScaleCrop>
  <LinksUpToDate>false</LinksUpToDate>
  <CharactersWithSpaces>772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7:05:00Z</dcterms:created>
  <dc:creator>james jin63</dc:creator>
  <cp:lastModifiedBy>snowy</cp:lastModifiedBy>
  <dcterms:modified xsi:type="dcterms:W3CDTF">2024-11-03T08:20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8BB3F243ABD48A1B34F22253676DE50_12</vt:lpwstr>
  </property>
</Properties>
</file>